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720"/>
        <w:gridCol w:w="6980"/>
        <w:gridCol w:w="2120"/>
        <w:gridCol w:w="2120"/>
        <w:gridCol w:w="1860"/>
      </w:tblGrid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11E92" w:rsidRPr="00511E92" w:rsidTr="00511E92">
        <w:trPr>
          <w:trHeight w:val="5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</w:rPr>
              <w:t>#</w:t>
            </w:r>
          </w:p>
        </w:tc>
        <w:tc>
          <w:tcPr>
            <w:tcW w:w="6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</w:rPr>
              <w:t>DETAILED EXPLANATION OF VARIAB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1E92" w:rsidRPr="00511E92" w:rsidTr="00511E92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bookmarkStart w:id="0" w:name="RANGE!B4:D118"/>
            <w:r w:rsidRPr="00511E9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EMPORAL FEATURES OF GAIT</w:t>
            </w:r>
            <w:bookmarkEnd w:id="0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cle duration (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cle velcity (cm/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nce duration (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ing duration (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ve stance duration (% of cycle duration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IMB ENDPOINT TRAJECTORI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ide length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p length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D limb endpoint path length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ximal backward position with respect to pelvis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nimum forward position with respect to pelvis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p height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ximal speed during swing (cm/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ve timing of max velocity during swi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celeration at swing onset (cm/s^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dpoint velocity (cm/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ientation of the velocity vector at swing onset (de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STABIL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uble stance duration (s)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 of suppor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ititioning of the foot at stance onset with respect to pelvis (cm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nce width (cm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lvis maximum lateral movement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lvis minimum lateral movement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lvis lateral movement amplitude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ility of saggital trunk oscillation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unk and pelvic position and oscill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ility in velocity of saggital trunk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bility of vertical mid-point hip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ility of medio-lateral mid-point hip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riability of medio-lateral hip rotations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rward motion of body center of mass (cm)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placement of body mid-poi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io-lateral motion of body center of mass (cm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rtical motion of body center of mass (cm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D motion of body center of mass (cm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JOINT ANGLES AND SEGMENTAL OSCILLA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st oscillations (deg)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orward oscillation of limb segment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igh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nk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ot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st oscillations (deg)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kward oscillation of limb segment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igh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nk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ot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oscillations (deg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 joint (deg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xtension of joint angle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nee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abduction (deg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du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ot abduction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 joint (deg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lexion of joint angle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nee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abduction (deg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du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ot adduction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st oscillations (deg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mplitude of segmental and joint oscillations (Max-min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igh oscillations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nk oscillations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ot oscillations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oscillations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nee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 joint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medio-lateral oscillation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ot abduction/adduction (deg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ELOC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oscillation velocity (deg/s)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nimum angle velocity (deg/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 joint angle oscillation velocity (deg/s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nee joint angle oscillation velocity (deg/s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 joint angle oscillatino velocity (deg/s)</w:t>
            </w:r>
          </w:p>
        </w:tc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oscillation velocity (deg/s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ximum angle velocity (deg/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 joint angle oscillation velocity (deg/s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nee joint angle oscillation velocity (deg/s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 joint angle oscillatino velocity (deg/s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ole limb oscillation velocity (deg/s)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litude of angle velocity (Max - Min) deg/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 joint angle oscillation velocity (deg/s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nee joint angle oscillation velocity (deg/s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le joint angle oscillatino velocity (deg/s)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ORDIN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ree of linear coupling between hindlimb elevation angles</w:t>
            </w:r>
          </w:p>
        </w:tc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PC analy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coupling between crest and thigh oscillation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T decomposi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coupling between thigh and leg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couling between leg and foot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 between crest and thigh oscillation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oss-correlation between segme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 between thigh and leg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 between leg and foot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 between hip and knee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 between knee and ankle oscillation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lag between backward positions of crest and thigh oscillations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ve coupling between segme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lag between forward positions of crest and thigh oscillations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lag between backward positions of thigh and leg oscillations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lag between forward  positions of the thigh and leg oscillations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lag between backward positions of leg and foot oscillations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ral lag between forward positions of leg and foot oscillations</w:t>
            </w:r>
          </w:p>
        </w:tc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11E92" w:rsidRPr="00511E92" w:rsidTr="00511E92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6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relation between whole hindlimb oscillations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righ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</w:tr>
      <w:tr w:rsidR="00511E92" w:rsidRPr="00511E92" w:rsidTr="00511E92">
        <w:trPr>
          <w:trHeight w:val="12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</w:tr>
      <w:tr w:rsidR="00511E92" w:rsidRPr="00511E92" w:rsidTr="00511E92">
        <w:trPr>
          <w:trHeight w:val="2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1E92" w:rsidRPr="00511E92" w:rsidRDefault="00511E92" w:rsidP="00511E9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1E9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E92" w:rsidRPr="00511E92" w:rsidRDefault="00511E92" w:rsidP="00511E92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</w:tr>
    </w:tbl>
    <w:p w:rsidR="00A427E4" w:rsidRDefault="00A427E4">
      <w:bookmarkStart w:id="1" w:name="_GoBack"/>
      <w:bookmarkEnd w:id="1"/>
    </w:p>
    <w:sectPr w:rsidR="00A427E4" w:rsidSect="00EE2E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E92"/>
    <w:rsid w:val="00511E92"/>
    <w:rsid w:val="00A427E4"/>
    <w:rsid w:val="00EE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B96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0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214</Characters>
  <Application>Microsoft Macintosh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Benjamin Dehay</dc:creator>
  <cp:keywords/>
  <dc:description/>
  <cp:lastModifiedBy> Benjamin Dehay</cp:lastModifiedBy>
  <cp:revision>1</cp:revision>
  <dcterms:created xsi:type="dcterms:W3CDTF">2015-05-05T13:45:00Z</dcterms:created>
  <dcterms:modified xsi:type="dcterms:W3CDTF">2015-05-05T13:45:00Z</dcterms:modified>
</cp:coreProperties>
</file>